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642"/>
        <w:gridCol w:w="1759"/>
        <w:gridCol w:w="1363"/>
        <w:gridCol w:w="777"/>
        <w:gridCol w:w="1494"/>
        <w:gridCol w:w="1486"/>
        <w:gridCol w:w="2747"/>
        <w:gridCol w:w="1828"/>
        <w:gridCol w:w="1584"/>
      </w:tblGrid>
      <w:tr w:rsidR="0083128F" w:rsidRPr="003569AB" w:rsidTr="00CD24AF">
        <w:trPr>
          <w:trHeight w:val="33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EF08E9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Table S2. YKL-40 sin</w:t>
            </w:r>
            <w:r w:rsidR="00DC75F0">
              <w:rPr>
                <w:rFonts w:ascii="Times New Roman" w:eastAsia="Times New Roman" w:hAnsi="Times New Roman" w:cs="Times New Roman"/>
                <w:sz w:val="24"/>
                <w:szCs w:val="24"/>
              </w:rPr>
              <w:t>gle variant analysis top loci (</w:t>
            </w:r>
            <w:r w:rsidR="00EF08E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="00DC75F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DC75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omeDB</w:t>
            </w:r>
            <w:proofErr w:type="spellEnd"/>
          </w:p>
        </w:tc>
      </w:tr>
      <w:tr w:rsidR="0083128F" w:rsidRPr="003569AB" w:rsidTr="00CD24AF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i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DC75F0" w:rsidRDefault="00EF08E9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bookmarkStart w:id="0" w:name="_GoBack"/>
            <w:bookmarkEnd w:id="0"/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ction cl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031560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03999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3L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f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05741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780817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6.26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HL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110650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75379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6.29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A10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327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589977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02103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.03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NC011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ncRNA_intronic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32523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9229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.93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20orf19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35302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9330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.39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48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J41200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9896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429383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28380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.50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PRSS2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5826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031599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08009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.72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29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3L1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403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803183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71654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.94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33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FAND6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3351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05790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572277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3.40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HL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813235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264105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3.82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62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NC00290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66169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10294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20853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4.40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orf1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896082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619616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8.69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49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NC00440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27930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128F" w:rsidRPr="003569AB" w:rsidTr="00CD24AF">
        <w:trPr>
          <w:trHeight w:val="288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160083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64383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9.06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SAM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128F" w:rsidRPr="003569AB" w:rsidTr="00CD24AF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8032389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rs1163095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9.79×10</w:t>
            </w: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FAND6(</w:t>
            </w:r>
            <w:proofErr w:type="spellStart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=28014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8F" w:rsidRPr="003569AB" w:rsidRDefault="0083128F" w:rsidP="0083128F">
            <w:pPr>
              <w:spacing w:before="120"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2D5C56" w:rsidRPr="0083128F" w:rsidRDefault="002D5C56" w:rsidP="0083128F">
      <w:pPr>
        <w:spacing w:line="240" w:lineRule="auto"/>
      </w:pPr>
    </w:p>
    <w:sectPr w:rsidR="002D5C56" w:rsidRPr="0083128F" w:rsidSect="0083128F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714"/>
    <w:rsid w:val="002D5C56"/>
    <w:rsid w:val="00540714"/>
    <w:rsid w:val="0083128F"/>
    <w:rsid w:val="00CA7FD4"/>
    <w:rsid w:val="00DC75F0"/>
    <w:rsid w:val="00EF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CF7B0"/>
  <w15:chartTrackingRefBased/>
  <w15:docId w15:val="{4F65B5E2-DB5D-4CAC-93B4-BD6C96E0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2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071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 Louis School of Medicine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, Yuetiva</dc:creator>
  <cp:keywords/>
  <dc:description/>
  <cp:lastModifiedBy>Robles, Yuetiva</cp:lastModifiedBy>
  <cp:revision>4</cp:revision>
  <dcterms:created xsi:type="dcterms:W3CDTF">2016-10-24T18:41:00Z</dcterms:created>
  <dcterms:modified xsi:type="dcterms:W3CDTF">2016-10-26T13:52:00Z</dcterms:modified>
</cp:coreProperties>
</file>